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B3E82" w14:textId="1E3DFA7C" w:rsidR="00205D2A" w:rsidRPr="00B82E66" w:rsidRDefault="00205D2A" w:rsidP="001C5220">
      <w:pPr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B82E66">
        <w:rPr>
          <w:rFonts w:ascii="Times New Roman" w:hAnsi="Times New Roman" w:cs="Times New Roman"/>
          <w:b/>
          <w:bCs/>
          <w:i/>
          <w:u w:val="single"/>
        </w:rPr>
        <w:t>Figure</w:t>
      </w:r>
      <w:r w:rsidR="007F6332" w:rsidRPr="00B82E66">
        <w:rPr>
          <w:rFonts w:ascii="Times New Roman" w:hAnsi="Times New Roman" w:cs="Times New Roman"/>
          <w:b/>
          <w:bCs/>
          <w:i/>
          <w:u w:val="single"/>
        </w:rPr>
        <w:t xml:space="preserve"> 1</w:t>
      </w:r>
      <w:r w:rsidRPr="00B82E66">
        <w:rPr>
          <w:rFonts w:ascii="Times New Roman" w:hAnsi="Times New Roman" w:cs="Times New Roman"/>
          <w:b/>
          <w:bCs/>
          <w:i/>
          <w:u w:val="single"/>
        </w:rPr>
        <w:t xml:space="preserve">. Proportions of Students </w:t>
      </w:r>
      <w:r w:rsidR="00FC0C9C" w:rsidRPr="00B82E66">
        <w:rPr>
          <w:rFonts w:ascii="Times New Roman" w:hAnsi="Times New Roman" w:cs="Times New Roman"/>
          <w:b/>
          <w:bCs/>
          <w:i/>
          <w:u w:val="single"/>
        </w:rPr>
        <w:t xml:space="preserve">with </w:t>
      </w:r>
      <w:r w:rsidR="009C1A0C" w:rsidRPr="00B82E66">
        <w:rPr>
          <w:rFonts w:ascii="Times New Roman" w:hAnsi="Times New Roman" w:cs="Times New Roman"/>
          <w:b/>
          <w:bCs/>
          <w:i/>
          <w:u w:val="single"/>
        </w:rPr>
        <w:t>BMI&gt;85</w:t>
      </w:r>
      <w:r w:rsidR="009C1A0C" w:rsidRPr="00B82E66">
        <w:rPr>
          <w:rFonts w:ascii="Times New Roman" w:hAnsi="Times New Roman" w:cs="Times New Roman"/>
          <w:b/>
          <w:bCs/>
          <w:i/>
          <w:u w:val="single"/>
          <w:vertAlign w:val="superscript"/>
        </w:rPr>
        <w:t>th</w:t>
      </w:r>
      <w:r w:rsidR="009C1A0C" w:rsidRPr="00B82E66">
        <w:rPr>
          <w:rFonts w:ascii="Times New Roman" w:hAnsi="Times New Roman" w:cs="Times New Roman"/>
          <w:b/>
          <w:bCs/>
          <w:i/>
          <w:u w:val="single"/>
        </w:rPr>
        <w:t xml:space="preserve"> %</w:t>
      </w:r>
      <w:proofErr w:type="spellStart"/>
      <w:r w:rsidR="009C1A0C" w:rsidRPr="00B82E66">
        <w:rPr>
          <w:rFonts w:ascii="Times New Roman" w:hAnsi="Times New Roman" w:cs="Times New Roman"/>
          <w:b/>
          <w:bCs/>
          <w:i/>
          <w:u w:val="single"/>
        </w:rPr>
        <w:t>ile</w:t>
      </w:r>
      <w:proofErr w:type="spellEnd"/>
      <w:r w:rsidR="009C1A0C" w:rsidRPr="00B82E66">
        <w:rPr>
          <w:rFonts w:ascii="Times New Roman" w:hAnsi="Times New Roman" w:cs="Times New Roman"/>
          <w:b/>
          <w:bCs/>
          <w:i/>
          <w:u w:val="single"/>
        </w:rPr>
        <w:t xml:space="preserve"> </w:t>
      </w:r>
      <w:r w:rsidRPr="00B82E66">
        <w:rPr>
          <w:rFonts w:ascii="Times New Roman" w:hAnsi="Times New Roman" w:cs="Times New Roman"/>
          <w:b/>
          <w:bCs/>
          <w:i/>
          <w:u w:val="single"/>
        </w:rPr>
        <w:t>Attaining Individual Target Behavior</w:t>
      </w:r>
      <w:bookmarkStart w:id="0" w:name="_GoBack"/>
      <w:bookmarkEnd w:id="0"/>
      <w:r w:rsidRPr="00B82E66">
        <w:rPr>
          <w:rFonts w:ascii="Times New Roman" w:hAnsi="Times New Roman" w:cs="Times New Roman"/>
          <w:b/>
          <w:bCs/>
          <w:i/>
          <w:u w:val="single"/>
        </w:rPr>
        <w:t>s After One Year</w:t>
      </w:r>
      <w:r w:rsidR="003B75D6" w:rsidRPr="00B82E66">
        <w:rPr>
          <w:rFonts w:ascii="Times New Roman" w:hAnsi="Times New Roman" w:cs="Times New Roman"/>
          <w:b/>
          <w:bCs/>
          <w:i/>
          <w:u w:val="single"/>
        </w:rPr>
        <w:t xml:space="preserve"> (N=55)</w:t>
      </w:r>
    </w:p>
    <w:p w14:paraId="6914774F" w14:textId="77777777" w:rsidR="00DA6477" w:rsidRDefault="00DA6477" w:rsidP="00DA6477">
      <w:pPr>
        <w:outlineLvl w:val="0"/>
        <w:rPr>
          <w:bCs/>
          <w:sz w:val="22"/>
          <w:szCs w:val="22"/>
        </w:rPr>
      </w:pPr>
    </w:p>
    <w:p w14:paraId="51320A68" w14:textId="2344231F" w:rsidR="00DA6477" w:rsidRDefault="00DA6477" w:rsidP="00DA6477">
      <w:pPr>
        <w:outlineLvl w:val="0"/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0" distR="0" wp14:anchorId="55B9B8D6" wp14:editId="2D835AEE">
            <wp:extent cx="5943600" cy="6504305"/>
            <wp:effectExtent l="0" t="0" r="0" b="0"/>
            <wp:docPr id="4" name="Picture 4" descr="../../../../../Desktop/Screen%20Shot%202020-07-09%20at%208.40.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Desktop/Screen%20Shot%202020-07-09%20at%208.40.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0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62987" w14:textId="77777777" w:rsidR="00DA6477" w:rsidRDefault="00DA6477" w:rsidP="00DA6477">
      <w:pPr>
        <w:outlineLvl w:val="0"/>
        <w:rPr>
          <w:bCs/>
          <w:sz w:val="22"/>
          <w:szCs w:val="22"/>
        </w:rPr>
      </w:pPr>
    </w:p>
    <w:p w14:paraId="4D1B751C" w14:textId="76DFBC69" w:rsidR="00B82E66" w:rsidRDefault="00B82E66">
      <w:pPr>
        <w:rPr>
          <w:bCs/>
          <w:sz w:val="22"/>
          <w:szCs w:val="22"/>
          <w:u w:val="single"/>
        </w:rPr>
      </w:pPr>
      <w:r>
        <w:rPr>
          <w:bCs/>
          <w:sz w:val="22"/>
          <w:szCs w:val="22"/>
          <w:u w:val="single"/>
        </w:rPr>
        <w:br w:type="page"/>
      </w:r>
    </w:p>
    <w:p w14:paraId="004C1217" w14:textId="77777777" w:rsidR="00205D2A" w:rsidRDefault="00205D2A" w:rsidP="001C5220">
      <w:pPr>
        <w:outlineLvl w:val="0"/>
        <w:rPr>
          <w:bCs/>
          <w:sz w:val="22"/>
          <w:szCs w:val="22"/>
          <w:u w:val="single"/>
        </w:rPr>
      </w:pPr>
    </w:p>
    <w:p w14:paraId="2F84A395" w14:textId="5B08DB18" w:rsidR="001C5220" w:rsidRPr="00B82E66" w:rsidRDefault="001C5220" w:rsidP="001C5220">
      <w:pPr>
        <w:outlineLvl w:val="0"/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</w:pPr>
      <w:r w:rsidRPr="00B82E66">
        <w:rPr>
          <w:rFonts w:ascii="Times New Roman" w:hAnsi="Times New Roman" w:cs="Times New Roman"/>
          <w:bCs/>
          <w:i/>
          <w:sz w:val="22"/>
          <w:szCs w:val="22"/>
          <w:u w:val="single"/>
        </w:rPr>
        <w:t>T</w:t>
      </w:r>
      <w:r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>able 1. Target Behavior Changes Fo</w:t>
      </w:r>
      <w:r w:rsidR="001A6F29"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 xml:space="preserve">llowing Program Participation </w:t>
      </w:r>
      <w:r w:rsidR="00F8174A"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>Including</w:t>
      </w:r>
      <w:r w:rsidR="001B7D05"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 xml:space="preserve"> M</w:t>
      </w:r>
      <w:r w:rsidR="0062317F"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 xml:space="preserve">ultiple Imputation (MI) </w:t>
      </w:r>
      <w:r w:rsidR="001B7D05"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 xml:space="preserve">Results </w:t>
      </w:r>
      <w:r w:rsidR="001A6F29"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>(</w:t>
      </w:r>
      <w:r w:rsidRPr="00B82E66">
        <w:rPr>
          <w:rFonts w:ascii="Times New Roman" w:hAnsi="Times New Roman" w:cs="Times New Roman"/>
          <w:b/>
          <w:bCs/>
          <w:i/>
          <w:sz w:val="22"/>
          <w:szCs w:val="22"/>
          <w:u w:val="single"/>
        </w:rPr>
        <w:t xml:space="preserve">N=76) </w:t>
      </w:r>
    </w:p>
    <w:p w14:paraId="02575829" w14:textId="77777777" w:rsidR="00471D29" w:rsidRPr="00B82E66" w:rsidRDefault="00471D29" w:rsidP="001C5220">
      <w:pPr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880"/>
        <w:gridCol w:w="2070"/>
        <w:gridCol w:w="1440"/>
      </w:tblGrid>
      <w:tr w:rsidR="00CE6B83" w:rsidRPr="00B82E66" w14:paraId="6503CA36" w14:textId="77777777" w:rsidTr="00CE6B83">
        <w:trPr>
          <w:trHeight w:val="593"/>
        </w:trPr>
        <w:tc>
          <w:tcPr>
            <w:tcW w:w="2605" w:type="dxa"/>
            <w:shd w:val="clear" w:color="auto" w:fill="auto"/>
            <w:noWrap/>
            <w:hideMark/>
          </w:tcPr>
          <w:p w14:paraId="0E84645F" w14:textId="77777777" w:rsidR="001C5220" w:rsidRPr="00B82E66" w:rsidRDefault="001C5220" w:rsidP="00F817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B77221D" w14:textId="3E39DE78" w:rsidR="001C5220" w:rsidRPr="00B82E66" w:rsidRDefault="001C5220" w:rsidP="008343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Beta</w:t>
            </w:r>
            <w:r w:rsidR="009E46BC" w:rsidRPr="00B82E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per one academic year</w:t>
            </w:r>
          </w:p>
          <w:p w14:paraId="080B50CE" w14:textId="014C3CC2" w:rsidR="00881684" w:rsidRPr="00B82E66" w:rsidRDefault="00881684" w:rsidP="00834395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(MI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C3910D" w14:textId="77777777" w:rsidR="001C5220" w:rsidRPr="00B82E66" w:rsidRDefault="001C5220" w:rsidP="008343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  <w:p w14:paraId="35279C78" w14:textId="3DA090DE" w:rsidR="00881684" w:rsidRPr="00B82E66" w:rsidRDefault="00881684" w:rsidP="00834395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(MI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E25E3A" w14:textId="77777777" w:rsidR="001C5220" w:rsidRPr="00B82E66" w:rsidRDefault="001C5220" w:rsidP="008343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  <w:p w14:paraId="4BAA72D2" w14:textId="2E45BF26" w:rsidR="00881684" w:rsidRPr="00B82E66" w:rsidRDefault="00881684" w:rsidP="00834395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(MI)</w:t>
            </w:r>
          </w:p>
        </w:tc>
      </w:tr>
      <w:tr w:rsidR="00CE6B83" w:rsidRPr="00B82E66" w14:paraId="0A807DF8" w14:textId="77777777" w:rsidTr="00CE6B83">
        <w:trPr>
          <w:trHeight w:val="683"/>
        </w:trPr>
        <w:tc>
          <w:tcPr>
            <w:tcW w:w="2605" w:type="dxa"/>
            <w:shd w:val="clear" w:color="auto" w:fill="auto"/>
            <w:noWrap/>
            <w:hideMark/>
          </w:tcPr>
          <w:p w14:paraId="5D717758" w14:textId="77777777" w:rsidR="004A03F3" w:rsidRPr="00B82E66" w:rsidRDefault="004A03F3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osite Score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60288DE" w14:textId="6583E9AD" w:rsidR="00F8174A" w:rsidRPr="00B82E66" w:rsidRDefault="00F8174A" w:rsidP="00F8174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  <w:p w14:paraId="64FC633A" w14:textId="0BB148E6" w:rsidR="00881684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4A03F3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-0.13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9F70BE2" w14:textId="42EE6632" w:rsidR="00F8174A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28, 0.46</w:t>
            </w:r>
            <w:r w:rsidRPr="00B82E6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)</w:t>
            </w:r>
          </w:p>
          <w:p w14:paraId="4177965D" w14:textId="2B4646AB" w:rsidR="00881684" w:rsidRPr="00B82E66" w:rsidRDefault="004A03F3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-0.54-0.2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C9B6FB" w14:textId="52325291" w:rsidR="00F8174A" w:rsidRPr="00B82E66" w:rsidRDefault="00F8174A" w:rsidP="00F8174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  <w:p w14:paraId="23D05603" w14:textId="4211E0EB" w:rsidR="00881684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(</w:t>
            </w:r>
            <w:r w:rsidR="004A03F3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520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6B0C2486" w14:textId="77777777" w:rsidTr="00CE6B83">
        <w:trPr>
          <w:trHeight w:val="629"/>
        </w:trPr>
        <w:tc>
          <w:tcPr>
            <w:tcW w:w="2605" w:type="dxa"/>
            <w:shd w:val="clear" w:color="auto" w:fill="auto"/>
            <w:noWrap/>
            <w:hideMark/>
          </w:tcPr>
          <w:p w14:paraId="7E6D5481" w14:textId="5CB36D05" w:rsidR="004A03F3" w:rsidRPr="00B82E66" w:rsidRDefault="004A03F3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</w:t>
            </w:r>
            <w:r w:rsidR="002E278F"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</w:t>
            </w:r>
            <w:r w:rsidR="002E278F"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C7F87C2" w14:textId="56E810B2" w:rsidR="00F8174A" w:rsidRPr="00B82E66" w:rsidRDefault="00F8174A" w:rsidP="00F8174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434FC8A8" w14:textId="3668C33B" w:rsidR="002C5903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4A03F3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-0.04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421A0C5" w14:textId="353D8FAE" w:rsidR="00F8174A" w:rsidRPr="00B82E66" w:rsidRDefault="00F8174A" w:rsidP="00F8174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04, 0.05</w:t>
            </w:r>
            <w:r w:rsidRPr="00B82E6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)</w:t>
            </w:r>
          </w:p>
          <w:p w14:paraId="66D1AF2B" w14:textId="4ED3694D" w:rsidR="002C5903" w:rsidRPr="00B82E66" w:rsidRDefault="004A03F3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-0.45-0.3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C45A4F" w14:textId="4A763903" w:rsidR="00F8174A" w:rsidRPr="00B82E66" w:rsidRDefault="00F8174A" w:rsidP="00F817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9</w:t>
            </w:r>
          </w:p>
          <w:p w14:paraId="1539F22B" w14:textId="6C1676E3" w:rsidR="002C5903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4A03F3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838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50D90A64" w14:textId="77777777" w:rsidTr="00CE6B83">
        <w:trPr>
          <w:trHeight w:val="368"/>
        </w:trPr>
        <w:tc>
          <w:tcPr>
            <w:tcW w:w="2605" w:type="dxa"/>
            <w:shd w:val="clear" w:color="auto" w:fill="auto"/>
            <w:noWrap/>
            <w:hideMark/>
          </w:tcPr>
          <w:p w14:paraId="4BE21EC4" w14:textId="09216230" w:rsidR="001C5220" w:rsidRPr="00B82E66" w:rsidRDefault="001C5220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CC3293C" w14:textId="34550C14" w:rsidR="001C5220" w:rsidRPr="00B82E66" w:rsidRDefault="001C5220" w:rsidP="00F817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R</w:t>
            </w:r>
            <w:r w:rsidR="00895F79"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per one academic year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611A915" w14:textId="77777777" w:rsidR="001C5220" w:rsidRPr="00B82E66" w:rsidRDefault="001C5220" w:rsidP="00F817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E904CA5" w14:textId="77777777" w:rsidR="001C5220" w:rsidRPr="00B82E66" w:rsidRDefault="001C5220" w:rsidP="00F817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E6B83" w:rsidRPr="00B82E66" w14:paraId="581FA6D9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31707DDD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fas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617602D" w14:textId="77777777" w:rsidR="00F8174A" w:rsidRPr="00B82E66" w:rsidRDefault="00F8174A" w:rsidP="00F817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  <w:p w14:paraId="43995177" w14:textId="7A7E9A55" w:rsidR="002C5903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49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DE96B5F" w14:textId="1F7B8059" w:rsidR="00F8174A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8-2.99)</w:t>
            </w:r>
          </w:p>
          <w:p w14:paraId="6BD71553" w14:textId="65F39AD9" w:rsidR="002C5903" w:rsidRPr="00B82E66" w:rsidRDefault="00A056A9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2-1.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450039" w14:textId="77777777" w:rsidR="00F8174A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4</w:t>
            </w:r>
          </w:p>
          <w:p w14:paraId="3559FBDA" w14:textId="4D886D4B" w:rsidR="002C5903" w:rsidRPr="00B82E66" w:rsidRDefault="00F8174A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127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1BBC3DCE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5150A5B4" w14:textId="29264407" w:rsidR="00A056A9" w:rsidRPr="00B82E66" w:rsidRDefault="00A056A9" w:rsidP="00F8174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unc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C83361A" w14:textId="50BF7C14" w:rsidR="00944951" w:rsidRPr="00B82E66" w:rsidRDefault="00944951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  <w:p w14:paraId="1DF1C030" w14:textId="157C70FF" w:rsidR="00A056A9" w:rsidRPr="00B82E66" w:rsidRDefault="00944951" w:rsidP="00F8174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14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11406DF" w14:textId="585879AB" w:rsidR="00944951" w:rsidRPr="00B82E66" w:rsidRDefault="00944951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-0.52)</w:t>
            </w:r>
          </w:p>
          <w:p w14:paraId="5E66A416" w14:textId="43E4BD36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05-0.3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407B19" w14:textId="6A2C5740" w:rsidR="00944951" w:rsidRPr="00B82E66" w:rsidRDefault="00944951" w:rsidP="00F81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  <w:p w14:paraId="22B1D81B" w14:textId="07F2A2BC" w:rsidR="00A056A9" w:rsidRPr="00B82E66" w:rsidRDefault="0062317F" w:rsidP="00F8174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6.5E-05</w:t>
            </w:r>
            <w:r w:rsidRPr="00B82E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7A937C72" w14:textId="77777777" w:rsidTr="00CE6B83">
        <w:trPr>
          <w:trHeight w:val="611"/>
        </w:trPr>
        <w:tc>
          <w:tcPr>
            <w:tcW w:w="2605" w:type="dxa"/>
            <w:shd w:val="clear" w:color="auto" w:fill="auto"/>
            <w:noWrap/>
            <w:hideMark/>
          </w:tcPr>
          <w:p w14:paraId="1F9BD1F1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fast &amp; Lunc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0A8B1DB" w14:textId="77777777" w:rsidR="0062317F" w:rsidRPr="00B82E66" w:rsidRDefault="0062317F" w:rsidP="006231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  <w:p w14:paraId="37D1D6AE" w14:textId="05866572" w:rsidR="00A056A9" w:rsidRPr="00B82E66" w:rsidRDefault="0062317F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46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18E2348" w14:textId="71B00793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-1.97)</w:t>
            </w:r>
          </w:p>
          <w:p w14:paraId="082599AC" w14:textId="663A735F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18-1.1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EC65B6" w14:textId="2A32BB00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  <w:p w14:paraId="25850166" w14:textId="6CEFAB74" w:rsidR="00A056A9" w:rsidRPr="00B82E66" w:rsidRDefault="0062317F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102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3A1B8250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071A0BD1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FB893B4" w14:textId="670764C9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  <w:p w14:paraId="0D4401B5" w14:textId="55C1A5F7" w:rsidR="00A056A9" w:rsidRPr="00B82E66" w:rsidRDefault="0062317F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65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66F7BDB" w14:textId="3DEF4E1C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-2.42)</w:t>
            </w:r>
          </w:p>
          <w:p w14:paraId="050239C0" w14:textId="6FD13FA8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32-1.2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09461F0" w14:textId="4ED22D75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8</w:t>
            </w:r>
          </w:p>
          <w:p w14:paraId="416E28AE" w14:textId="5FA68618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211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3D47207B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4C630E81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getabl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E6D4A76" w14:textId="01CE579B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  <w:p w14:paraId="0F3043BB" w14:textId="4F3AEB59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2.25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4037467" w14:textId="392430AC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-5.27)</w:t>
            </w:r>
          </w:p>
          <w:p w14:paraId="49A320BE" w14:textId="3247874D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85-5.9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6C01DD" w14:textId="4CEAEE16" w:rsidR="0062317F" w:rsidRPr="00B82E66" w:rsidRDefault="0062317F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  <w:p w14:paraId="122C01A0" w14:textId="6A7A88A8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101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15809826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6CB5E1DA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 Free Beverag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9D97BAE" w14:textId="276ABC92" w:rsidR="008865DE" w:rsidRPr="00B82E66" w:rsidRDefault="008865DE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  <w:p w14:paraId="18A659DD" w14:textId="1FD41080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1.16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77C3DCE" w14:textId="045BDB76" w:rsidR="008865DE" w:rsidRPr="00B82E66" w:rsidRDefault="008865DE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8-3.21)</w:t>
            </w:r>
          </w:p>
          <w:p w14:paraId="40D23BE4" w14:textId="0DF8EB3D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48-2.7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FEE641" w14:textId="451E544F" w:rsidR="008865DE" w:rsidRPr="00B82E66" w:rsidRDefault="008865DE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7</w:t>
            </w:r>
          </w:p>
          <w:p w14:paraId="5C50740A" w14:textId="734F5551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741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529FD0EE" w14:textId="77777777" w:rsidTr="00CE6B83">
        <w:trPr>
          <w:trHeight w:val="593"/>
        </w:trPr>
        <w:tc>
          <w:tcPr>
            <w:tcW w:w="2605" w:type="dxa"/>
            <w:shd w:val="clear" w:color="auto" w:fill="auto"/>
            <w:noWrap/>
            <w:hideMark/>
          </w:tcPr>
          <w:p w14:paraId="0159AE98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y Beverag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5E8D290" w14:textId="3FE2A02D" w:rsidR="008865DE" w:rsidRPr="00B82E66" w:rsidRDefault="008865DE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688BA6F4" w14:textId="30E0917C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1.37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23A0B8D" w14:textId="13E8E175" w:rsidR="008865DE" w:rsidRPr="00B82E66" w:rsidRDefault="008865DE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2.3)</w:t>
            </w:r>
          </w:p>
          <w:p w14:paraId="5090BF26" w14:textId="20551ACC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56-3.3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7DA0154" w14:textId="6E4F9856" w:rsidR="008865DE" w:rsidRPr="00B82E66" w:rsidRDefault="008865DE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6</w:t>
            </w:r>
          </w:p>
          <w:p w14:paraId="5C01F84F" w14:textId="1144494E" w:rsidR="00A056A9" w:rsidRPr="00B82E66" w:rsidRDefault="008865DE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487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37173A5C" w14:textId="77777777" w:rsidTr="00CE6B83">
        <w:trPr>
          <w:trHeight w:val="593"/>
        </w:trPr>
        <w:tc>
          <w:tcPr>
            <w:tcW w:w="2605" w:type="dxa"/>
            <w:shd w:val="clear" w:color="auto" w:fill="auto"/>
            <w:noWrap/>
            <w:hideMark/>
          </w:tcPr>
          <w:p w14:paraId="581F1952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-Free and Sugary Beverag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BB2CB58" w14:textId="0231D665" w:rsidR="00EB1FD8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  <w:p w14:paraId="3C1B36FB" w14:textId="40FF6ABB" w:rsidR="00A056A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1.45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1AE6299" w14:textId="3DB20C68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1-5.44)</w:t>
            </w:r>
          </w:p>
          <w:p w14:paraId="7B190D01" w14:textId="7A0B5C81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38-5.4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A09592E" w14:textId="4016BACD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4</w:t>
            </w:r>
          </w:p>
          <w:p w14:paraId="0B14C6B1" w14:textId="52C58296" w:rsidR="00A056A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584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1254BD09" w14:textId="77777777" w:rsidTr="00CE6B83">
        <w:trPr>
          <w:trHeight w:val="593"/>
        </w:trPr>
        <w:tc>
          <w:tcPr>
            <w:tcW w:w="2605" w:type="dxa"/>
            <w:shd w:val="clear" w:color="auto" w:fill="auto"/>
            <w:noWrap/>
            <w:hideMark/>
          </w:tcPr>
          <w:p w14:paraId="1126AEE5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E2FA269" w14:textId="283CB26A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  <w:p w14:paraId="14104802" w14:textId="7AD1E7D4" w:rsidR="00A056A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70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47681E5" w14:textId="0FDF4D76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2.02)</w:t>
            </w:r>
          </w:p>
          <w:p w14:paraId="4FA72CC6" w14:textId="7A537A11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26-1.8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161E975" w14:textId="34436237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8</w:t>
            </w:r>
          </w:p>
          <w:p w14:paraId="5B6D7CAC" w14:textId="5B9A6C93" w:rsidR="00A056A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465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48CD99DA" w14:textId="77777777" w:rsidTr="00CE6B83">
        <w:trPr>
          <w:trHeight w:val="332"/>
        </w:trPr>
        <w:tc>
          <w:tcPr>
            <w:tcW w:w="2605" w:type="dxa"/>
            <w:shd w:val="clear" w:color="auto" w:fill="auto"/>
            <w:noWrap/>
            <w:hideMark/>
          </w:tcPr>
          <w:p w14:paraId="57E4C0FC" w14:textId="77777777" w:rsidR="00A056A9" w:rsidRPr="00B82E66" w:rsidRDefault="00A056A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462158" w14:textId="0830783C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  <w:p w14:paraId="7DCC5EA8" w14:textId="68C255A7" w:rsidR="00A056A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79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79FFC5" w14:textId="31D38687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2.02)</w:t>
            </w:r>
          </w:p>
          <w:p w14:paraId="24584E71" w14:textId="635C8893" w:rsidR="00A056A9" w:rsidRPr="00B82E66" w:rsidRDefault="00A056A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28-2.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55D107" w14:textId="53D75C6E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6</w:t>
            </w:r>
          </w:p>
          <w:p w14:paraId="6AC5FED1" w14:textId="4A31DC14" w:rsidR="00A056A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A056A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647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1549B925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129418D7" w14:textId="77777777" w:rsidR="001A6F29" w:rsidRPr="00B82E66" w:rsidRDefault="001A6F2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healthy snac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740D6AE" w14:textId="56152803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  <w:p w14:paraId="56899F02" w14:textId="753DC275" w:rsidR="001A6F2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1A6F2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1.59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D78AE0C" w14:textId="688DA23B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-3.18)</w:t>
            </w:r>
          </w:p>
          <w:p w14:paraId="78A604B0" w14:textId="4D4E7BE0" w:rsidR="001A6F29" w:rsidRPr="00B82E66" w:rsidRDefault="001A6F2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68-3.7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B9DE39" w14:textId="6659C5AE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  <w:p w14:paraId="140EC289" w14:textId="6149FC7B" w:rsidR="001A6F2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1A6F2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284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184A9B77" w14:textId="77777777" w:rsidTr="00CE6B83">
        <w:trPr>
          <w:trHeight w:val="593"/>
        </w:trPr>
        <w:tc>
          <w:tcPr>
            <w:tcW w:w="2605" w:type="dxa"/>
            <w:shd w:val="clear" w:color="auto" w:fill="auto"/>
            <w:noWrap/>
            <w:hideMark/>
          </w:tcPr>
          <w:p w14:paraId="48507CD5" w14:textId="77777777" w:rsidR="001A6F29" w:rsidRPr="00B82E66" w:rsidRDefault="001A6F2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t Foo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A8EFEB5" w14:textId="196E1A62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  <w:p w14:paraId="52D1E0A7" w14:textId="2C30C83D" w:rsidR="001A6F2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1A6F2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49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ACE42F7" w14:textId="163268B4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-1.22)</w:t>
            </w:r>
          </w:p>
          <w:p w14:paraId="58A44860" w14:textId="0F349DB1" w:rsidR="001A6F29" w:rsidRPr="00B82E66" w:rsidRDefault="001A6F2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21-1.1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5EBD613" w14:textId="30887D48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  <w:p w14:paraId="31795F52" w14:textId="1469271A" w:rsidR="001A6F2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1A6F2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101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  <w:tr w:rsidR="00CE6B83" w:rsidRPr="00B82E66" w14:paraId="2D774F36" w14:textId="77777777" w:rsidTr="00CE6B83">
        <w:trPr>
          <w:trHeight w:val="300"/>
        </w:trPr>
        <w:tc>
          <w:tcPr>
            <w:tcW w:w="2605" w:type="dxa"/>
            <w:shd w:val="clear" w:color="auto" w:fill="auto"/>
            <w:noWrap/>
            <w:hideMark/>
          </w:tcPr>
          <w:p w14:paraId="013AF36F" w14:textId="77777777" w:rsidR="001A6F29" w:rsidRPr="00B82E66" w:rsidRDefault="001A6F29" w:rsidP="00F8174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healthy Snack and Fast Foo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380504D" w14:textId="40689F83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  <w:p w14:paraId="4D999C93" w14:textId="22BF8048" w:rsidR="001A6F2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1A6F2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91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9552B2" w14:textId="42387DEA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9-2.01)</w:t>
            </w:r>
          </w:p>
          <w:p w14:paraId="19189689" w14:textId="7A543637" w:rsidR="001A6F29" w:rsidRPr="00B82E66" w:rsidRDefault="001A6F29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0.32-2.6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923D65" w14:textId="01020B94" w:rsidR="00BB5D7C" w:rsidRPr="00B82E66" w:rsidRDefault="00BB5D7C" w:rsidP="00F817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3</w:t>
            </w:r>
          </w:p>
          <w:p w14:paraId="5F53D09F" w14:textId="7A801A87" w:rsidR="001A6F29" w:rsidRPr="00B82E66" w:rsidRDefault="00BB5D7C" w:rsidP="00F8174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(</w:t>
            </w:r>
            <w:r w:rsidR="001A6F29"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0.867</w:t>
            </w:r>
            <w:r w:rsidRPr="00B82E66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55269039" w14:textId="77777777" w:rsidR="001C5220" w:rsidRPr="00B82E66" w:rsidRDefault="001C5220" w:rsidP="0062768B">
      <w:pPr>
        <w:contextualSpacing/>
        <w:rPr>
          <w:rFonts w:ascii="Times New Roman" w:hAnsi="Times New Roman" w:cs="Times New Roman"/>
          <w:sz w:val="22"/>
          <w:szCs w:val="22"/>
        </w:rPr>
      </w:pPr>
      <w:r w:rsidRPr="00B82E66">
        <w:rPr>
          <w:rFonts w:ascii="Times New Roman" w:hAnsi="Times New Roman" w:cs="Times New Roman"/>
          <w:sz w:val="22"/>
          <w:szCs w:val="22"/>
        </w:rPr>
        <w:t>*</w:t>
      </w:r>
      <w:r w:rsidRPr="00B82E66">
        <w:rPr>
          <w:rFonts w:ascii="Times New Roman" w:hAnsi="Times New Roman" w:cs="Times New Roman"/>
          <w:i/>
          <w:sz w:val="22"/>
          <w:szCs w:val="22"/>
        </w:rPr>
        <w:t>Composite score</w:t>
      </w:r>
      <w:r w:rsidRPr="00B82E66">
        <w:rPr>
          <w:rFonts w:ascii="Times New Roman" w:hAnsi="Times New Roman" w:cs="Times New Roman"/>
          <w:sz w:val="22"/>
          <w:szCs w:val="22"/>
        </w:rPr>
        <w:t xml:space="preserve"> is the score of 7 target variables</w:t>
      </w:r>
    </w:p>
    <w:p w14:paraId="0F6A65D5" w14:textId="4E1CB5A1" w:rsidR="00E27E49" w:rsidRPr="00B82E66" w:rsidRDefault="00E27E49" w:rsidP="0062768B">
      <w:pPr>
        <w:spacing w:after="160"/>
        <w:contextualSpacing/>
        <w:rPr>
          <w:rFonts w:ascii="Times New Roman" w:hAnsi="Times New Roman" w:cs="Times New Roman"/>
          <w:sz w:val="22"/>
          <w:szCs w:val="22"/>
        </w:rPr>
      </w:pPr>
    </w:p>
    <w:p w14:paraId="08CA2F33" w14:textId="2BC921EB" w:rsidR="00B82E66" w:rsidRDefault="00774644" w:rsidP="00774644">
      <w:pPr>
        <w:rPr>
          <w:rFonts w:ascii="Times New Roman" w:hAnsi="Times New Roman" w:cs="Times New Roman"/>
          <w:color w:val="000000"/>
        </w:rPr>
      </w:pPr>
      <w:r w:rsidRPr="00B82E66">
        <w:rPr>
          <w:rFonts w:ascii="Times New Roman" w:hAnsi="Times New Roman" w:cs="Times New Roman"/>
          <w:bCs/>
          <w:iCs/>
        </w:rPr>
        <w:t xml:space="preserve">A </w:t>
      </w:r>
      <w:r w:rsidRPr="00B82E66">
        <w:rPr>
          <w:rFonts w:ascii="Times New Roman" w:hAnsi="Times New Roman" w:cs="Times New Roman"/>
          <w:color w:val="000000"/>
        </w:rPr>
        <w:t xml:space="preserve">generalized linear (for the outcomes such as composite score and BMI Z-score) or logistic (individual target behavior) mixed-effects model was fitted including the school year, elapsed time as fixed effects and random intercepts by subject. Then, the </w:t>
      </w:r>
      <w:r w:rsidR="007B2369" w:rsidRPr="00B82E66">
        <w:rPr>
          <w:rFonts w:ascii="Times New Roman" w:hAnsi="Times New Roman" w:cs="Times New Roman"/>
          <w:color w:val="000000"/>
        </w:rPr>
        <w:t xml:space="preserve">effect of elapsed time </w:t>
      </w:r>
      <w:r w:rsidR="004B4439" w:rsidRPr="00B82E66">
        <w:rPr>
          <w:rFonts w:ascii="Times New Roman" w:hAnsi="Times New Roman" w:cs="Times New Roman"/>
          <w:color w:val="000000"/>
        </w:rPr>
        <w:t xml:space="preserve">(per one academic </w:t>
      </w:r>
      <w:r w:rsidR="007B2369" w:rsidRPr="00B82E66">
        <w:rPr>
          <w:rFonts w:ascii="Times New Roman" w:hAnsi="Times New Roman" w:cs="Times New Roman"/>
          <w:color w:val="000000"/>
        </w:rPr>
        <w:t xml:space="preserve">year as 9 months) is shown in the table. </w:t>
      </w:r>
    </w:p>
    <w:p w14:paraId="5E26EF6A" w14:textId="77777777" w:rsidR="00B82E66" w:rsidRDefault="00B82E66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68840538" w14:textId="77777777" w:rsidR="00774644" w:rsidRPr="00B82E66" w:rsidRDefault="00774644" w:rsidP="00774644">
      <w:pPr>
        <w:rPr>
          <w:rFonts w:ascii="Times New Roman" w:hAnsi="Times New Roman" w:cs="Times New Roman"/>
          <w:b/>
          <w:i/>
        </w:rPr>
      </w:pPr>
    </w:p>
    <w:p w14:paraId="2337C179" w14:textId="5B6D800C" w:rsidR="007F6332" w:rsidRPr="00B82E66" w:rsidRDefault="007F6332" w:rsidP="007F6332">
      <w:pPr>
        <w:rPr>
          <w:rFonts w:ascii="Times New Roman" w:hAnsi="Times New Roman" w:cs="Times New Roman"/>
          <w:b/>
          <w:i/>
          <w:sz w:val="22"/>
          <w:szCs w:val="22"/>
          <w:u w:val="single"/>
        </w:rPr>
      </w:pP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 xml:space="preserve">Table 2. </w:t>
      </w:r>
      <w:r w:rsidR="0061493E" w:rsidRPr="00B82E66">
        <w:rPr>
          <w:rFonts w:ascii="Times New Roman" w:hAnsi="Times New Roman" w:cs="Times New Roman"/>
          <w:b/>
          <w:bCs/>
          <w:i/>
          <w:iCs/>
          <w:sz w:val="22"/>
          <w:szCs w:val="22"/>
          <w:u w:val="single"/>
        </w:rPr>
        <w:t>Target behavior change for Low (&lt;75%) and High (&gt;75%) Afterschool Attendance</w:t>
      </w:r>
      <w:r w:rsidR="0061493E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 xml:space="preserve"> </w:t>
      </w: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with BMI&gt;85</w:t>
      </w: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  <w:vertAlign w:val="superscript"/>
        </w:rPr>
        <w:t>th</w:t>
      </w: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%ile</w:t>
      </w:r>
      <w:r w:rsidR="0061493E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 xml:space="preserve"> (</w:t>
      </w:r>
      <w:r w:rsidR="002E278F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N=55)</w:t>
      </w:r>
    </w:p>
    <w:p w14:paraId="12D6259A" w14:textId="77777777" w:rsidR="002653C7" w:rsidRPr="00B82E66" w:rsidRDefault="002653C7" w:rsidP="007F6332">
      <w:pPr>
        <w:rPr>
          <w:rFonts w:ascii="Times New Roman" w:hAnsi="Times New Roman" w:cs="Times New Roman"/>
          <w:b/>
          <w:i/>
          <w:sz w:val="22"/>
          <w:szCs w:val="22"/>
          <w:u w:val="single"/>
        </w:rPr>
      </w:pPr>
    </w:p>
    <w:tbl>
      <w:tblPr>
        <w:tblW w:w="10112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096"/>
        <w:gridCol w:w="1620"/>
        <w:gridCol w:w="900"/>
        <w:gridCol w:w="1096"/>
        <w:gridCol w:w="1620"/>
        <w:gridCol w:w="810"/>
        <w:gridCol w:w="1202"/>
      </w:tblGrid>
      <w:tr w:rsidR="00686729" w:rsidRPr="00B82E66" w14:paraId="5ED08B66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05FA27" w14:textId="77777777" w:rsidR="007F6332" w:rsidRPr="00B82E66" w:rsidRDefault="007F6332" w:rsidP="00481C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shd w:val="clear" w:color="auto" w:fill="auto"/>
            <w:noWrap/>
            <w:vAlign w:val="center"/>
            <w:hideMark/>
          </w:tcPr>
          <w:p w14:paraId="595A70AD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w afterschool attendance</w:t>
            </w:r>
          </w:p>
        </w:tc>
        <w:tc>
          <w:tcPr>
            <w:tcW w:w="3510" w:type="dxa"/>
            <w:gridSpan w:val="3"/>
            <w:shd w:val="clear" w:color="auto" w:fill="auto"/>
            <w:noWrap/>
            <w:vAlign w:val="center"/>
            <w:hideMark/>
          </w:tcPr>
          <w:p w14:paraId="7DA173C3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gh afterschool attendanc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E2F4A7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</w:tr>
      <w:tr w:rsidR="00686729" w:rsidRPr="00B82E66" w14:paraId="75D09085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80B501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AC9EE3" w14:textId="784CBA7E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ta</w:t>
            </w:r>
            <w:r w:rsidR="004D0AA0"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per one academic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5834CC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EE3C3E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9F0F6" w14:textId="56BE70ED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ta</w:t>
            </w:r>
            <w:r w:rsidR="008521CB"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per one academic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EDF06C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2D3E04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5B1171E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686729" w:rsidRPr="00B82E66" w14:paraId="545A5268" w14:textId="77777777" w:rsidTr="00686729">
        <w:trPr>
          <w:trHeight w:val="314"/>
        </w:trPr>
        <w:tc>
          <w:tcPr>
            <w:tcW w:w="1980" w:type="dxa"/>
            <w:shd w:val="clear" w:color="auto" w:fill="auto"/>
            <w:noWrap/>
            <w:hideMark/>
          </w:tcPr>
          <w:p w14:paraId="5D45281D" w14:textId="632EA964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osite Sco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20CCA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5826F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7-0.3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DCAF9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850F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565D1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84-0.9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3EC52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31D412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686729" w:rsidRPr="00B82E66" w14:paraId="6BA84E85" w14:textId="77777777" w:rsidTr="00686729">
        <w:trPr>
          <w:trHeight w:val="341"/>
        </w:trPr>
        <w:tc>
          <w:tcPr>
            <w:tcW w:w="1980" w:type="dxa"/>
            <w:shd w:val="clear" w:color="auto" w:fill="auto"/>
            <w:noWrap/>
            <w:hideMark/>
          </w:tcPr>
          <w:p w14:paraId="281851AD" w14:textId="3822AEF8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.Z</w:t>
            </w:r>
            <w:r w:rsidR="00D91D61"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0210E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4FF49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7-0.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824C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85FF4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65F62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1-0.0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1CA5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2DCCCC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</w:tr>
      <w:tr w:rsidR="00686729" w:rsidRPr="00B82E66" w14:paraId="728E6CA6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D943EC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0F8C06" w14:textId="0DD0129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  <w:r w:rsidR="00A76D00"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per one academic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7BB378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0F502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435A8" w14:textId="7DB45D6E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R</w:t>
            </w:r>
            <w:r w:rsidR="007E5D8A"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per one academic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EB1F1D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154E0A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45F9971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686729" w:rsidRPr="00B82E66" w14:paraId="40619395" w14:textId="77777777" w:rsidTr="00686729">
        <w:trPr>
          <w:trHeight w:val="35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EB0C05" w14:textId="0086152C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fas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39156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7C8D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-2.7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1D76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121DD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10294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-3.3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0D91D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3A1C72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2</w:t>
            </w:r>
          </w:p>
        </w:tc>
      </w:tr>
      <w:tr w:rsidR="00686729" w:rsidRPr="00B82E66" w14:paraId="3D1C6BF9" w14:textId="77777777" w:rsidTr="00686729">
        <w:trPr>
          <w:trHeight w:val="341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679D5B" w14:textId="5E13332C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unc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0CB14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F9EF8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-1.6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65BAF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2A22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D34E6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74331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FD8D97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686729" w:rsidRPr="00B82E66" w14:paraId="5199B0A8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67081A" w14:textId="6B3C7288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fast &amp; Lunc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AE7C5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E5574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-3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2C6D6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303D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D731F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2.4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A38E1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B8DFFC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686729" w:rsidRPr="00B82E66" w14:paraId="009CE5E8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1B0E8D" w14:textId="4636ABE0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09F1D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8EBA6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5-2.4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92461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984C3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B145C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5-41.4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CED50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CF953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</w:tr>
      <w:tr w:rsidR="00686729" w:rsidRPr="00B82E66" w14:paraId="784C9182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2CB738" w14:textId="6F69E3E2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getab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7DB33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50279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8-6.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0BCAA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AFF8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DAA0C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-23.0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5618D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D03728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5</w:t>
            </w:r>
          </w:p>
        </w:tc>
      </w:tr>
      <w:tr w:rsidR="00686729" w:rsidRPr="00B82E66" w14:paraId="456AF6A9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770F7B" w14:textId="7493BA15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 Free Bever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99A0D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BC836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-3.8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09762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6CCC6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EAA584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-5.47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DC8DC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A37B014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6</w:t>
            </w:r>
          </w:p>
        </w:tc>
      </w:tr>
      <w:tr w:rsidR="00686729" w:rsidRPr="00B82E66" w14:paraId="387615B5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8593ED" w14:textId="31677444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y Bever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88BF7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26264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-1.1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982B4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1B57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5C3CB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-19.5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17306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6F6786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</w:tr>
      <w:tr w:rsidR="00686729" w:rsidRPr="00B82E66" w14:paraId="1BC59EB1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2B981F" w14:textId="12E9128B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-Free and Sugary Bever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77AF2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877FD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-3.6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3FA9E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4E99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6313D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6-26.9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FBDBF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33796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3</w:t>
            </w:r>
          </w:p>
        </w:tc>
      </w:tr>
      <w:tr w:rsidR="00686729" w:rsidRPr="00B82E66" w14:paraId="1A8A6547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65B536" w14:textId="4CFD893C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E581F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837D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-2.6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436C7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56CD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4D833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-1.7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AFD2C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63641E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</w:tr>
      <w:tr w:rsidR="00686729" w:rsidRPr="00B82E66" w14:paraId="79017A65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5C171B" w14:textId="0B27E8E1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EF372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22E266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-3.8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54551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1653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5C81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-18.4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A595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E42855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1</w:t>
            </w:r>
          </w:p>
        </w:tc>
      </w:tr>
      <w:tr w:rsidR="00686729" w:rsidRPr="00B82E66" w14:paraId="0286FBD9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C16C34" w14:textId="2DED081D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healthy snac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0D5F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FC4A3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-2.0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B87E7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79A0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3DEAB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-13.6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617FD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4711D8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4</w:t>
            </w:r>
          </w:p>
        </w:tc>
      </w:tr>
      <w:tr w:rsidR="00686729" w:rsidRPr="00B82E66" w14:paraId="1C5BA79D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78569A" w14:textId="00DB684E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t Foo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9F103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3DD64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-2.4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52933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6D05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D3834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-3.1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F32C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52CA25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7</w:t>
            </w:r>
          </w:p>
        </w:tc>
      </w:tr>
      <w:tr w:rsidR="00686729" w:rsidRPr="00B82E66" w14:paraId="22450ECC" w14:textId="77777777" w:rsidTr="00686729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39EFA1" w14:textId="51EEDA6D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healthy Snack and Fast Foo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AAB2C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9A4EF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5-1.6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D4718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46EC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E9E81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-9.9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79652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029E50E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8</w:t>
            </w:r>
          </w:p>
        </w:tc>
      </w:tr>
    </w:tbl>
    <w:p w14:paraId="5BD0FCEA" w14:textId="77777777" w:rsidR="006707DF" w:rsidRPr="00B82E66" w:rsidRDefault="006707DF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4F9A84A5" w14:textId="7422561E" w:rsidR="000D38D6" w:rsidRPr="00B82E66" w:rsidRDefault="000D38D6" w:rsidP="000D38D6">
      <w:pPr>
        <w:rPr>
          <w:rFonts w:ascii="Times New Roman" w:hAnsi="Times New Roman" w:cs="Times New Roman"/>
          <w:b/>
          <w:i/>
        </w:rPr>
      </w:pPr>
      <w:r w:rsidRPr="00B82E66">
        <w:rPr>
          <w:rFonts w:ascii="Times New Roman" w:hAnsi="Times New Roman" w:cs="Times New Roman"/>
          <w:bCs/>
          <w:iCs/>
        </w:rPr>
        <w:t xml:space="preserve">A </w:t>
      </w:r>
      <w:r w:rsidRPr="00B82E66">
        <w:rPr>
          <w:rFonts w:ascii="Times New Roman" w:hAnsi="Times New Roman" w:cs="Times New Roman"/>
          <w:color w:val="000000"/>
        </w:rPr>
        <w:t>generalized linear (for the outcomes such as composite score and BMI Z-score) or logistic (individual target behavior) mixed-effects model was fitted including the school year, elapsed time, after-school attendance (low and high) and an interaction of elapsed time and attendance as fixed effects and random intercepts by subject. Then, the linear trend by elapsed time</w:t>
      </w:r>
      <w:r w:rsidR="00551614" w:rsidRPr="00B82E66">
        <w:rPr>
          <w:rFonts w:ascii="Times New Roman" w:hAnsi="Times New Roman" w:cs="Times New Roman"/>
          <w:color w:val="000000"/>
        </w:rPr>
        <w:t xml:space="preserve"> (per one academic year as 9 months)</w:t>
      </w:r>
      <w:r w:rsidRPr="00B82E66">
        <w:rPr>
          <w:rFonts w:ascii="Times New Roman" w:hAnsi="Times New Roman" w:cs="Times New Roman"/>
          <w:color w:val="000000"/>
        </w:rPr>
        <w:t xml:space="preserve"> according to after-school attendance (low, high) was calculated based on the model fit.</w:t>
      </w:r>
    </w:p>
    <w:p w14:paraId="75DF7C9E" w14:textId="015A7567" w:rsidR="000D38D6" w:rsidRPr="00B82E66" w:rsidRDefault="000D38D6" w:rsidP="000D38D6">
      <w:pPr>
        <w:rPr>
          <w:rFonts w:ascii="Times New Roman" w:hAnsi="Times New Roman" w:cs="Times New Roman"/>
          <w:b/>
          <w:u w:val="single"/>
        </w:rPr>
      </w:pPr>
    </w:p>
    <w:p w14:paraId="466896B5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56A672F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4E055036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CE3152A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EAFB529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5C5DBFB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72951036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B9BD443" w14:textId="77777777" w:rsidR="00D91D61" w:rsidRPr="00B82E66" w:rsidRDefault="00D91D61" w:rsidP="00765A2D">
      <w:pPr>
        <w:pStyle w:val="BlockText"/>
        <w:ind w:left="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708ADA47" w14:textId="0D19BAB1" w:rsidR="00765A2D" w:rsidRPr="00B82E66" w:rsidRDefault="007F6332" w:rsidP="002653C7">
      <w:pPr>
        <w:pStyle w:val="BlockText"/>
        <w:ind w:left="0" w:right="-720"/>
        <w:rPr>
          <w:rFonts w:ascii="Times New Roman" w:hAnsi="Times New Roman" w:cs="Times New Roman"/>
          <w:b/>
          <w:i/>
          <w:sz w:val="22"/>
          <w:szCs w:val="22"/>
          <w:u w:val="single"/>
        </w:rPr>
      </w:pP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Table 3. Associ</w:t>
      </w:r>
      <w:r w:rsidR="002653C7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ation B</w:t>
      </w: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etween Target Behavior Atta</w:t>
      </w:r>
      <w:r w:rsidR="002653C7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inment as Exposure and BMI Z-</w:t>
      </w:r>
      <w:r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score</w:t>
      </w:r>
      <w:r w:rsidR="00765A2D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 xml:space="preserve"> with BMI&gt;85</w:t>
      </w:r>
      <w:r w:rsidR="00765A2D" w:rsidRPr="00B82E66">
        <w:rPr>
          <w:rFonts w:ascii="Times New Roman" w:hAnsi="Times New Roman" w:cs="Times New Roman"/>
          <w:b/>
          <w:i/>
          <w:sz w:val="22"/>
          <w:szCs w:val="22"/>
          <w:u w:val="single"/>
          <w:vertAlign w:val="superscript"/>
        </w:rPr>
        <w:t>th</w:t>
      </w:r>
      <w:r w:rsidR="00765A2D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%ile</w:t>
      </w:r>
      <w:r w:rsidR="00804E4F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 xml:space="preserve"> (</w:t>
      </w:r>
      <w:r w:rsidR="002E278F" w:rsidRPr="00B82E66">
        <w:rPr>
          <w:rFonts w:ascii="Times New Roman" w:hAnsi="Times New Roman" w:cs="Times New Roman"/>
          <w:b/>
          <w:i/>
          <w:sz w:val="22"/>
          <w:szCs w:val="22"/>
          <w:u w:val="single"/>
        </w:rPr>
        <w:t>N=55)</w:t>
      </w:r>
    </w:p>
    <w:p w14:paraId="5729E18F" w14:textId="77777777" w:rsidR="00D91D61" w:rsidRPr="00B82E66" w:rsidRDefault="00D91D61" w:rsidP="002653C7">
      <w:pPr>
        <w:pStyle w:val="BlockText"/>
        <w:ind w:left="0" w:right="-720"/>
        <w:rPr>
          <w:rFonts w:ascii="Times New Roman" w:hAnsi="Times New Roman" w:cs="Times New Roman"/>
          <w:b/>
          <w:i/>
          <w:sz w:val="22"/>
          <w:szCs w:val="22"/>
          <w:u w:val="single"/>
        </w:rPr>
      </w:pP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2070"/>
        <w:gridCol w:w="2070"/>
        <w:gridCol w:w="1260"/>
      </w:tblGrid>
      <w:tr w:rsidR="00765A2D" w:rsidRPr="00B82E66" w14:paraId="2BE6317D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4B2DC021" w14:textId="77777777" w:rsidR="007F6332" w:rsidRPr="00B82E66" w:rsidRDefault="007F6332" w:rsidP="00481C7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308FCD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096ED6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DC688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765A2D" w:rsidRPr="00B82E66" w14:paraId="2B7D280A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9055955" w14:textId="7D08E911" w:rsidR="007F6332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osite Scor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40F250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9CB822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27, 0.0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50DEB9" w14:textId="77777777" w:rsidR="007F6332" w:rsidRPr="00B82E66" w:rsidRDefault="007F6332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</w:tr>
      <w:tr w:rsidR="00765A2D" w:rsidRPr="00B82E66" w14:paraId="1238F502" w14:textId="77777777" w:rsidTr="002653C7">
        <w:trPr>
          <w:trHeight w:val="341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B75D063" w14:textId="2CAEF833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fas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C84E1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699AF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05, -0.0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6A7C8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4</w:t>
            </w:r>
          </w:p>
        </w:tc>
      </w:tr>
      <w:tr w:rsidR="00765A2D" w:rsidRPr="00B82E66" w14:paraId="51F2425D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E1C01A7" w14:textId="4301F0A1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unc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7838C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275E0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74, 0.0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FC2D6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7</w:t>
            </w:r>
          </w:p>
        </w:tc>
      </w:tr>
      <w:tr w:rsidR="00765A2D" w:rsidRPr="00B82E66" w14:paraId="31E495FF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5E8D395" w14:textId="0CBBE853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fast &amp; Lunc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09E74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F9603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01, 0.0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ECC8E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6</w:t>
            </w:r>
          </w:p>
        </w:tc>
      </w:tr>
      <w:tr w:rsidR="00765A2D" w:rsidRPr="00B82E66" w14:paraId="33143DF9" w14:textId="77777777" w:rsidTr="002653C7">
        <w:trPr>
          <w:trHeight w:val="341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95B1B13" w14:textId="0063B000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2A6DA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BDCA5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31, 0.0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08D65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3</w:t>
            </w:r>
          </w:p>
        </w:tc>
      </w:tr>
      <w:tr w:rsidR="00765A2D" w:rsidRPr="00B82E66" w14:paraId="090EFB0C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A9A35ED" w14:textId="08A2EF93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getabl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138EF9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60EA6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73, 0.0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0D6CAC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8</w:t>
            </w:r>
          </w:p>
        </w:tc>
      </w:tr>
      <w:tr w:rsidR="00765A2D" w:rsidRPr="00B82E66" w14:paraId="711C097C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EC1B8CE" w14:textId="02D3BA67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 Free Beverag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DB6838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39D45B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52, 0.04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480C0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765A2D" w:rsidRPr="00B82E66" w14:paraId="20AF4E9A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BA4BBAD" w14:textId="70CBBDCF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y Beverag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C0CFC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EF459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62, 0.03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E160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1</w:t>
            </w:r>
          </w:p>
        </w:tc>
      </w:tr>
      <w:tr w:rsidR="00765A2D" w:rsidRPr="00B82E66" w14:paraId="1429190E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006737CD" w14:textId="00BD12B8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gar-Free and Sugary Beverag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D45C6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E8FC2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66, 0.0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F847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</w:tr>
      <w:tr w:rsidR="00765A2D" w:rsidRPr="00B82E66" w14:paraId="141D7AC0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07B2E96F" w14:textId="0982E67F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B1F567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206575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94, -0.0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108D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6</w:t>
            </w:r>
          </w:p>
        </w:tc>
      </w:tr>
      <w:tr w:rsidR="00765A2D" w:rsidRPr="00B82E66" w14:paraId="3EE45637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49FACC46" w14:textId="5F866EC7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7B7FE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E7B9E1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69, 0.0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D2E69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2</w:t>
            </w:r>
          </w:p>
        </w:tc>
      </w:tr>
      <w:tr w:rsidR="00765A2D" w:rsidRPr="00B82E66" w14:paraId="3D412EA7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8CC5A64" w14:textId="21D9B8A5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healthy snack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B4831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153416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06, 0.0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7C1513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97</w:t>
            </w:r>
          </w:p>
        </w:tc>
      </w:tr>
      <w:tr w:rsidR="00765A2D" w:rsidRPr="00B82E66" w14:paraId="37BEA537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08A791B7" w14:textId="21C0881C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t Foo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8DD32D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EB39F2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6, 0.0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1AAF2A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</w:tr>
      <w:tr w:rsidR="00765A2D" w:rsidRPr="00B82E66" w14:paraId="3D72E3BA" w14:textId="77777777" w:rsidTr="00765A2D">
        <w:trPr>
          <w:trHeight w:val="30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7D50959" w14:textId="120A0640" w:rsidR="00765A2D" w:rsidRPr="00B82E66" w:rsidRDefault="00765A2D" w:rsidP="00481C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healthy Snack and Fast Foo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D4510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3668F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4, 0.1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6A91F" w14:textId="77777777" w:rsidR="00765A2D" w:rsidRPr="00B82E66" w:rsidRDefault="00765A2D" w:rsidP="00481C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E6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2</w:t>
            </w:r>
          </w:p>
        </w:tc>
      </w:tr>
    </w:tbl>
    <w:p w14:paraId="315BB42A" w14:textId="43FD03D3" w:rsidR="0064732F" w:rsidRPr="00B82E66" w:rsidRDefault="0064732F" w:rsidP="0062768B">
      <w:pPr>
        <w:spacing w:after="160"/>
        <w:contextualSpacing/>
        <w:rPr>
          <w:rFonts w:ascii="Times New Roman" w:hAnsi="Times New Roman" w:cs="Times New Roman"/>
          <w:sz w:val="22"/>
          <w:szCs w:val="22"/>
        </w:rPr>
      </w:pPr>
    </w:p>
    <w:p w14:paraId="5C887E97" w14:textId="41364AB9" w:rsidR="000D38D6" w:rsidRPr="00B82E66" w:rsidRDefault="000D38D6" w:rsidP="0062768B">
      <w:pPr>
        <w:spacing w:after="160"/>
        <w:contextualSpacing/>
        <w:rPr>
          <w:rFonts w:ascii="Times New Roman" w:hAnsi="Times New Roman" w:cs="Times New Roman"/>
          <w:sz w:val="22"/>
          <w:szCs w:val="22"/>
        </w:rPr>
      </w:pPr>
      <w:r w:rsidRPr="00B82E66">
        <w:rPr>
          <w:rFonts w:ascii="Times New Roman" w:hAnsi="Times New Roman" w:cs="Times New Roman"/>
          <w:color w:val="000000"/>
        </w:rPr>
        <w:t xml:space="preserve">A linear mixed-effects model was fitted on the data with BMI Z-score as outcome, and school year, elapsed time, and target behavior (exposure. each exposure </w:t>
      </w:r>
      <w:r w:rsidR="005B7827" w:rsidRPr="00B82E66">
        <w:rPr>
          <w:rFonts w:ascii="Times New Roman" w:hAnsi="Times New Roman" w:cs="Times New Roman"/>
          <w:color w:val="000000"/>
        </w:rPr>
        <w:t>separately in a model</w:t>
      </w:r>
      <w:r w:rsidRPr="00B82E66">
        <w:rPr>
          <w:rFonts w:ascii="Times New Roman" w:hAnsi="Times New Roman" w:cs="Times New Roman"/>
          <w:color w:val="000000"/>
        </w:rPr>
        <w:t xml:space="preserve">) as fixed effects and subject-to-subject variation by random intercepts. </w:t>
      </w:r>
      <w:r w:rsidRPr="00B82E66">
        <w:rPr>
          <w:rFonts w:ascii="Times New Roman" w:hAnsi="Times New Roman" w:cs="Times New Roman"/>
        </w:rPr>
        <w:t xml:space="preserve"> </w:t>
      </w:r>
    </w:p>
    <w:sectPr w:rsidR="000D38D6" w:rsidRPr="00B82E66" w:rsidSect="003E1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0524CC"/>
    <w:multiLevelType w:val="hybridMultilevel"/>
    <w:tmpl w:val="DA465050"/>
    <w:lvl w:ilvl="0" w:tplc="8F3A1F6C">
      <w:start w:val="5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2A0A55"/>
    <w:multiLevelType w:val="hybridMultilevel"/>
    <w:tmpl w:val="5F827466"/>
    <w:lvl w:ilvl="0" w:tplc="FCB07EF4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220"/>
    <w:rsid w:val="00032689"/>
    <w:rsid w:val="00060CC3"/>
    <w:rsid w:val="000D2AB5"/>
    <w:rsid w:val="000D38D6"/>
    <w:rsid w:val="000F114C"/>
    <w:rsid w:val="0017098C"/>
    <w:rsid w:val="001A6F29"/>
    <w:rsid w:val="001B0358"/>
    <w:rsid w:val="001B7D05"/>
    <w:rsid w:val="001C5220"/>
    <w:rsid w:val="00205D2A"/>
    <w:rsid w:val="002653C7"/>
    <w:rsid w:val="00267F70"/>
    <w:rsid w:val="00281935"/>
    <w:rsid w:val="00295C0E"/>
    <w:rsid w:val="002C5903"/>
    <w:rsid w:val="002E278F"/>
    <w:rsid w:val="002F5886"/>
    <w:rsid w:val="003B75D6"/>
    <w:rsid w:val="003D4037"/>
    <w:rsid w:val="003E1CD4"/>
    <w:rsid w:val="0040013C"/>
    <w:rsid w:val="00443EAA"/>
    <w:rsid w:val="00471D29"/>
    <w:rsid w:val="004A03F3"/>
    <w:rsid w:val="004B4439"/>
    <w:rsid w:val="004D0AA0"/>
    <w:rsid w:val="00551614"/>
    <w:rsid w:val="00580032"/>
    <w:rsid w:val="00592E3C"/>
    <w:rsid w:val="005A54D8"/>
    <w:rsid w:val="005B7827"/>
    <w:rsid w:val="0061493E"/>
    <w:rsid w:val="0062317F"/>
    <w:rsid w:val="0062768B"/>
    <w:rsid w:val="0064732F"/>
    <w:rsid w:val="006707DF"/>
    <w:rsid w:val="00686729"/>
    <w:rsid w:val="006F0890"/>
    <w:rsid w:val="00701E1B"/>
    <w:rsid w:val="00765A2D"/>
    <w:rsid w:val="00774644"/>
    <w:rsid w:val="00797EDA"/>
    <w:rsid w:val="007B2369"/>
    <w:rsid w:val="007B754C"/>
    <w:rsid w:val="007E5D8A"/>
    <w:rsid w:val="007F6332"/>
    <w:rsid w:val="00804E4F"/>
    <w:rsid w:val="00820649"/>
    <w:rsid w:val="008356AA"/>
    <w:rsid w:val="008521CB"/>
    <w:rsid w:val="00881684"/>
    <w:rsid w:val="008865DE"/>
    <w:rsid w:val="00895F79"/>
    <w:rsid w:val="009336DF"/>
    <w:rsid w:val="00944951"/>
    <w:rsid w:val="00974867"/>
    <w:rsid w:val="009C0C58"/>
    <w:rsid w:val="009C1A0C"/>
    <w:rsid w:val="009E46BC"/>
    <w:rsid w:val="00A056A9"/>
    <w:rsid w:val="00A76D00"/>
    <w:rsid w:val="00AA16D8"/>
    <w:rsid w:val="00B54956"/>
    <w:rsid w:val="00B82E66"/>
    <w:rsid w:val="00BB5D7C"/>
    <w:rsid w:val="00BD49B4"/>
    <w:rsid w:val="00BF3717"/>
    <w:rsid w:val="00C33722"/>
    <w:rsid w:val="00CA417F"/>
    <w:rsid w:val="00CA7339"/>
    <w:rsid w:val="00CE6B83"/>
    <w:rsid w:val="00D027CB"/>
    <w:rsid w:val="00D12DC8"/>
    <w:rsid w:val="00D70514"/>
    <w:rsid w:val="00D91D61"/>
    <w:rsid w:val="00DA6477"/>
    <w:rsid w:val="00DA76A5"/>
    <w:rsid w:val="00DF3A1A"/>
    <w:rsid w:val="00E27E49"/>
    <w:rsid w:val="00E376F6"/>
    <w:rsid w:val="00EB1FD8"/>
    <w:rsid w:val="00F8174A"/>
    <w:rsid w:val="00FC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1D6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C5220"/>
    <w:pPr>
      <w:autoSpaceDE w:val="0"/>
      <w:autoSpaceDN w:val="0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220"/>
    <w:rPr>
      <w:rFonts w:ascii="Times" w:eastAsia="Times New Roman" w:hAnsi="Times" w:cs="Times"/>
      <w:sz w:val="20"/>
      <w:szCs w:val="20"/>
    </w:rPr>
  </w:style>
  <w:style w:type="character" w:styleId="CommentReference">
    <w:name w:val="annotation reference"/>
    <w:uiPriority w:val="99"/>
    <w:rsid w:val="001C52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2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20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935"/>
    <w:pPr>
      <w:autoSpaceDE/>
      <w:autoSpaceDN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935"/>
    <w:rPr>
      <w:rFonts w:ascii="Times" w:eastAsia="Times New Roman" w:hAnsi="Times" w:cs="Times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A73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uiPriority w:val="99"/>
    <w:rsid w:val="007F6332"/>
    <w:pPr>
      <w:autoSpaceDE w:val="0"/>
      <w:autoSpaceDN w:val="0"/>
      <w:spacing w:after="120"/>
      <w:ind w:left="1440" w:right="1440"/>
    </w:pPr>
    <w:rPr>
      <w:rFonts w:ascii="Times" w:eastAsia="Times New Roman" w:hAnsi="Times" w:cs="Times"/>
    </w:rPr>
  </w:style>
  <w:style w:type="character" w:styleId="Hyperlink">
    <w:name w:val="Hyperlink"/>
    <w:uiPriority w:val="99"/>
    <w:rsid w:val="00DA6477"/>
    <w:rPr>
      <w:color w:val="0000FF"/>
      <w:u w:val="single"/>
    </w:rPr>
  </w:style>
  <w:style w:type="paragraph" w:styleId="ListParagraph">
    <w:name w:val="List Paragraph"/>
    <w:basedOn w:val="Normal"/>
    <w:uiPriority w:val="72"/>
    <w:qFormat/>
    <w:rsid w:val="00DA6477"/>
    <w:pPr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0D38D6"/>
    <w:pPr>
      <w:autoSpaceDE w:val="0"/>
      <w:autoSpaceDN w:val="0"/>
      <w:spacing w:after="120"/>
      <w:ind w:left="360"/>
    </w:pPr>
    <w:rPr>
      <w:rFonts w:ascii="Times" w:eastAsia="Times New Roman" w:hAnsi="Times" w:cs="Times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D38D6"/>
    <w:rPr>
      <w:rFonts w:ascii="Times" w:eastAsia="Times New Roman" w:hAnsi="Times" w:cs="Times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4</Words>
  <Characters>390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4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ieder</dc:creator>
  <cp:keywords/>
  <dc:description/>
  <cp:lastModifiedBy>Jessica Rieder</cp:lastModifiedBy>
  <cp:revision>2</cp:revision>
  <dcterms:created xsi:type="dcterms:W3CDTF">2021-03-23T14:33:00Z</dcterms:created>
  <dcterms:modified xsi:type="dcterms:W3CDTF">2021-03-23T14:33:00Z</dcterms:modified>
</cp:coreProperties>
</file>